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1F0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Validation of metabolomic profiling and functional importance of purine biosynthesis in ESCC.</w:t>
      </w:r>
    </w:p>
    <w:p w14:paraId="228C4D09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LS-DA score plot showing ESCC tumor tissues and adjacent normal tissues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Volcano plot displaying significantly different metabolites between tumor and normal tissues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C–D.</w:t>
      </w:r>
      <w:r>
        <w:rPr>
          <w:rFonts w:ascii="Times New Roman" w:hAnsi="Times New Roman" w:cs="Times New Roman"/>
          <w:sz w:val="24"/>
          <w:szCs w:val="24"/>
        </w:rPr>
        <w:t xml:space="preserve"> KEGG pathway enrichment analysis showing significant enrichment in ESCC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In ESCC cells, Flag-USP5-WT and Flag-USP5-C335A plasmids were transfected in KYSE30, KYSE450, KYSE150 and KYSE510, and guanine levels were measured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F.</w:t>
      </w:r>
      <w:r>
        <w:rPr>
          <w:rFonts w:ascii="Times New Roman" w:hAnsi="Times New Roman" w:cs="Times New Roman"/>
          <w:sz w:val="24"/>
          <w:szCs w:val="24"/>
        </w:rPr>
        <w:t xml:space="preserve"> In KYSE150 and KYSE450 cells with USP5 knockdown, exogenous guanine was added, and guanine levels were measured.</w:t>
      </w:r>
    </w:p>
    <w:p w14:paraId="48117F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one-way ANOVA (E, F) as appropriate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0B7D8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EC2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. USP5 mediates the deubiquitination of IMPDH2 at the K489 site through K48-linked ubiquitin chains.</w:t>
      </w:r>
    </w:p>
    <w:p w14:paraId="4052B18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ogenous co-IP confirmed the interaction between USP5 and HNRNPC, G3BP1, PPP1R10, CNBP, DRG1, HNRNPA1, PTBP1, FBL, HNRNPA0, SAFB.</w:t>
      </w:r>
    </w:p>
    <w:p w14:paraId="7372BBC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ogenous co-IP confirmed the interaction between USP5 and IMPDH2.</w:t>
      </w:r>
    </w:p>
    <w:p w14:paraId="23D46D5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ogenous co-IP confirmed the interaction between USP5 and IMPDH2.</w:t>
      </w:r>
    </w:p>
    <w:p w14:paraId="22F51429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taining showed co-localization of USP5 (green) and IMPDH2 (red) in the cytoplasm of ESCC cells (blue represents DAPI staining).</w:t>
      </w:r>
    </w:p>
    <w:p w14:paraId="5DA4BCA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>IMPDH2 mRNA levels after USP5 knockdown (shUSP5) were detected by qRT-PCR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AE5B20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PDH2 protein stability was assessed by WB after USP5 knockdown, and CHX treatment at various time points.</w:t>
      </w:r>
    </w:p>
    <w:p w14:paraId="5A6E0770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-USP5 plasmids were transfected into HEK293 cells, and IMPDH2 ubiquitination levels were assessed by Western blot after MG132 treatment.</w:t>
      </w:r>
    </w:p>
    <w:p w14:paraId="30B71DC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USP5-knockdown KYSE150 and KYSE70 cells, IMPDH2 ubiquitination levels were assessed by Western blot following MG132 treatment.</w:t>
      </w:r>
    </w:p>
    <w:p w14:paraId="6A7797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.</w:t>
      </w:r>
      <w:r>
        <w:rPr>
          <w:rFonts w:ascii="Times New Roman" w:hAnsi="Times New Roman" w:cs="Times New Roman"/>
          <w:sz w:val="24"/>
          <w:szCs w:val="24"/>
        </w:rPr>
        <w:t xml:space="preserve"> In HEK293 cells, HA-Ub, HA-K6, HA-K11, HA-K27, HA-K29, HA-K33, HA-K48, and HA-K63 ubiquitin chain plasmids were transfected, followed by MG132 treatment, and IMPDH2 ubiquitination levels were assessed by Western blot.</w:t>
      </w:r>
    </w:p>
    <w:p w14:paraId="2805F1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.</w:t>
      </w:r>
      <w:r>
        <w:rPr>
          <w:rFonts w:ascii="Times New Roman" w:hAnsi="Times New Roman" w:cs="Times New Roman"/>
          <w:sz w:val="24"/>
          <w:szCs w:val="24"/>
        </w:rPr>
        <w:t xml:space="preserve"> In HEK293 cells, HA-Ub, HA-K6R, HA-K11R, HA-K27R, HA-K29R, HA-K33R, HA-K48R, and HA-K63R ubiquitin chain plasmids were transfected, followed by MG132 treatment, and IMPDH2 ubiquitination levels were assessed by Western blo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B17E9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one-way ANOVA (E) as appropriate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81B7D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AB51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. IMPDH2 is aberrantly upregulated in ESCC and is associated with disease progression.</w:t>
      </w:r>
    </w:p>
    <w:p w14:paraId="1A64AF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Pan-cancer analysis of TCGA data showing IMPDH2 expression across multiple cancer types.</w:t>
      </w:r>
    </w:p>
    <w:p w14:paraId="23A6A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Correlation between IMPDH2 expression levels and clinical stage progression in ESCC patients.</w:t>
      </w:r>
    </w:p>
    <w:p w14:paraId="4B072F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Western blot analysis of IMPDH2 protein levels in ESCC cell lines and primary tumor tissues.</w:t>
      </w:r>
    </w:p>
    <w:p w14:paraId="6DAA88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>Immunohistochemistry (IHC) analysis of IMPDH2 expression in tumor tissues using a commercial ESCC tissue microarray (n = 66 pairs).</w:t>
      </w:r>
    </w:p>
    <w:p w14:paraId="1A0FA9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-F</w:t>
      </w:r>
      <w:r>
        <w:rPr>
          <w:rFonts w:ascii="Times New Roman" w:hAnsi="Times New Roman" w:cs="Times New Roman"/>
          <w:sz w:val="24"/>
          <w:szCs w:val="24"/>
        </w:rPr>
        <w:t>. Quantification of IMPDH2 protein levels by IHC in ESCC tissues and adjacent normal tissues, presented as mean IOD (integrated optical density).</w:t>
      </w:r>
    </w:p>
    <w:p w14:paraId="1B050A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. </w:t>
      </w:r>
      <w:r>
        <w:rPr>
          <w:rFonts w:ascii="Times New Roman" w:hAnsi="Times New Roman" w:cs="Times New Roman"/>
          <w:sz w:val="24"/>
          <w:szCs w:val="24"/>
        </w:rPr>
        <w:t>IHC analysis of IMPDH2 expression across different tumor stages (T1–T3) in ESCC tissues.</w:t>
      </w:r>
    </w:p>
    <w:p w14:paraId="177C0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 Kaplan–Meier survival curve analysis of the correlation between IMPDH2 expression and overall survival in ESCC patients.</w:t>
      </w:r>
    </w:p>
    <w:p w14:paraId="35179F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paired two-tailed Student’s t-test（A, G）, unpaired two-tailed Student’s t-test（E）, log-rank test (H) or one-way ANOVA (B, F) as appropriate3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2A2F57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C6BA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. IMPDH2 promotes ESCC cell proliferation and tumor growth in vitro and in vivo.</w:t>
      </w:r>
    </w:p>
    <w:p w14:paraId="29DFE8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–D.</w:t>
      </w:r>
      <w:r>
        <w:rPr>
          <w:rFonts w:ascii="Times New Roman" w:hAnsi="Times New Roman" w:cs="Times New Roman"/>
          <w:sz w:val="24"/>
          <w:szCs w:val="24"/>
        </w:rPr>
        <w:t xml:space="preserve"> Overexpression of IMPDH2 in KYSE410 cells assessed by cell proliferation (MTT assay) and colony formation ability.</w:t>
      </w:r>
    </w:p>
    <w:p w14:paraId="0DD6D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MTT assay assessing the effect of IMPDH2 knockdown on cell proliferation in KYSE30, KYSE450, and KYSE510 cells.</w:t>
      </w:r>
    </w:p>
    <w:p w14:paraId="051FE4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–G.</w:t>
      </w:r>
      <w:r>
        <w:rPr>
          <w:rFonts w:ascii="Times New Roman" w:hAnsi="Times New Roman" w:cs="Times New Roman"/>
          <w:sz w:val="24"/>
          <w:szCs w:val="24"/>
        </w:rPr>
        <w:t xml:space="preserve"> Foci formation assay and soft agar assay evaluating the impact of IMPDH2 knockdown on ESCC cell colony formation ability.</w:t>
      </w:r>
    </w:p>
    <w:p w14:paraId="3391B6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In vivo CDX mouse models using KYSE150 and KYSE450 cells, with tumor volume and weight quantified.</w:t>
      </w:r>
    </w:p>
    <w:p w14:paraId="1C65BA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paired two-tailed Student’s t-test(A, D), unpaired two-tailed Student’s t-test（A, C）two-way ANOVA (C, E, H) or one-way ANOVA (F, G, H) as appropriate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2FC948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782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5. SLC29A1 functions as a guanine transporter to promote guanine uptake and ESCC progression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Schematic of purine transporters potentially involved in guanine transport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Expression levels of SLC28A2, SLC28A3, SLC29A1, and SLC29A2 in ESCC were analyzed using the TCGA database.</w:t>
      </w:r>
    </w:p>
    <w:p w14:paraId="799264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Guanine levels in KYSE450 cells after overexpression of SLC28A3, SLC29A1, and SLC29A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E5EE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Western blot analysis of SLC29A1 expression in ESCC cell lines.</w:t>
      </w:r>
    </w:p>
    <w:p w14:paraId="2E0A81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>
        <w:rPr>
          <w:rFonts w:ascii="Times New Roman" w:hAnsi="Times New Roman" w:cs="Times New Roman"/>
          <w:sz w:val="24"/>
          <w:szCs w:val="24"/>
        </w:rPr>
        <w:t>Association of SLC29A1 with pathological grade and clinical stage of ESCC using TCGA dataset analysis.</w:t>
      </w:r>
    </w:p>
    <w:p w14:paraId="6FF9C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-G.</w:t>
      </w:r>
      <w:r>
        <w:rPr>
          <w:rFonts w:ascii="Times New Roman" w:hAnsi="Times New Roman" w:cs="Times New Roman"/>
          <w:sz w:val="24"/>
          <w:szCs w:val="24"/>
        </w:rPr>
        <w:t xml:space="preserve"> Quantification of IMPDH2 protein levels by IHC in ESCC tissues and adjacent normal tissues, presented as mean IOD (integrated optical density).</w:t>
      </w:r>
    </w:p>
    <w:p w14:paraId="118361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 IHC analysis of IMPDH2 expression across different tumor stages (T1–T3) in ESCC tissues.</w:t>
      </w:r>
    </w:p>
    <w:p w14:paraId="466DF1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 Kaplan–Meier survival curve analysis of the correlation between IMPDH2 expression and overall survival in ESCC patients.</w:t>
      </w:r>
    </w:p>
    <w:p w14:paraId="31333D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 MTT assay of KYSE150 cells upon SLC29A1 knockdown in KYSE150 and KYSE450.</w:t>
      </w:r>
    </w:p>
    <w:p w14:paraId="6B29C6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.</w:t>
      </w:r>
      <w:r>
        <w:rPr>
          <w:rFonts w:ascii="Times New Roman" w:hAnsi="Times New Roman" w:cs="Times New Roman"/>
          <w:sz w:val="24"/>
          <w:szCs w:val="24"/>
        </w:rPr>
        <w:t xml:space="preserve"> MTT assay of the effect of exogenous guanine supplementation on cell viability upon SLC29A1 knockdown in KYSE150 and KYSE450 cells.. </w:t>
      </w:r>
    </w:p>
    <w:p w14:paraId="51B303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-M</w:t>
      </w:r>
      <w:r>
        <w:rPr>
          <w:rFonts w:ascii="Times New Roman" w:hAnsi="Times New Roman" w:cs="Times New Roman"/>
          <w:sz w:val="24"/>
          <w:szCs w:val="24"/>
        </w:rPr>
        <w:t>. Quantification of intracellular and extracellular guanine levels following SLC29A1 knockdown with or without exogenous guanine supplementation in KYSE150 and KYSE450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. </w:t>
      </w:r>
      <w:r>
        <w:rPr>
          <w:rFonts w:ascii="Times New Roman" w:hAnsi="Times New Roman" w:cs="Times New Roman"/>
          <w:sz w:val="24"/>
          <w:szCs w:val="24"/>
        </w:rPr>
        <w:t>Correlation between USP5 and SLC29A1 expression in ESCC tissues.</w:t>
      </w:r>
    </w:p>
    <w:p w14:paraId="6FC8DB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. </w:t>
      </w:r>
      <w:r>
        <w:rPr>
          <w:rFonts w:ascii="Times New Roman" w:hAnsi="Times New Roman" w:cs="Times New Roman"/>
          <w:sz w:val="24"/>
          <w:szCs w:val="24"/>
        </w:rPr>
        <w:t>Correlation between USP5 and IMPDH2 expression in ESCC tissues.</w:t>
      </w:r>
    </w:p>
    <w:p w14:paraId="16D0B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. </w:t>
      </w:r>
      <w:r>
        <w:rPr>
          <w:rFonts w:ascii="Times New Roman" w:hAnsi="Times New Roman" w:cs="Times New Roman"/>
          <w:sz w:val="24"/>
          <w:szCs w:val="24"/>
        </w:rPr>
        <w:t>Correlation between IMPDH2 and SLC29A1 expression in ESCC tissues.</w:t>
      </w:r>
    </w:p>
    <w:p w14:paraId="4515C6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paired two-tailed Student’s t-test（B, G）, unpaired two-tailed Student’s t-test（C, F）, log-rank test (I) two-way ANOVA (J, K) or one-way ANOVA (H, L, M) as appropriate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E8602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A61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DZ downregulates USP5 and inhibits ESCC cell growth.</w:t>
      </w:r>
    </w:p>
    <w:p w14:paraId="23B71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qPCR analysis of USP5 and IMPDH2 mRNA expression levels following MDZ treatment.</w:t>
      </w: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>B–C.</w:t>
      </w:r>
      <w:r>
        <w:rPr>
          <w:rFonts w:ascii="Times New Roman" w:hAnsi="Times New Roman" w:cs="Times New Roman"/>
          <w:sz w:val="24"/>
          <w:szCs w:val="24"/>
        </w:rPr>
        <w:t xml:space="preserve"> Foci formation and soft agar assays assessing the effect of MDZ treatment on the colony formation ability of KYSE510, KYSE150, and KYSE450 cells.</w:t>
      </w:r>
    </w:p>
    <w:p w14:paraId="029AE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 ± SD. Statistical significance was assessed by one-way ANOVA (A) as appropriate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AF8C8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60E9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F9CF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D3BE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A15F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350E75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26377041"/>
    </w:sdtPr>
    <w:sdtContent>
      <w:p w14:paraId="4098C770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27FAA4"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4F32E5"/>
    <w:multiLevelType w:val="singleLevel"/>
    <w:tmpl w:val="B54F32E5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1">
    <w:nsid w:val="72F62B3F"/>
    <w:multiLevelType w:val="singleLevel"/>
    <w:tmpl w:val="72F62B3F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19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03:20:09Z</dcterms:created>
  <dc:creator>lanzi</dc:creator>
  <cp:lastModifiedBy>Wang_CG</cp:lastModifiedBy>
  <dcterms:modified xsi:type="dcterms:W3CDTF">2026-02-22T03:2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yMzA5MjYwOTIifQ==</vt:lpwstr>
  </property>
  <property fmtid="{D5CDD505-2E9C-101B-9397-08002B2CF9AE}" pid="4" name="ICV">
    <vt:lpwstr>6B4177B287BC47C1A316AC76F94BB24F_12</vt:lpwstr>
  </property>
</Properties>
</file>